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ko-KR"/>
        </w:rPr>
        <w:t>S1 Table. Comparison of changes in the (A) somatic tissue and (B) cerebral oxygen saturation levels between patients with and without early kidney dysfunction.</w:t>
      </w:r>
    </w:p>
    <w:tbl>
      <w:tblPr>
        <w:tblW w:w="10240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580"/>
        <w:gridCol w:w="2200"/>
        <w:gridCol w:w="1960"/>
        <w:gridCol w:w="1500"/>
      </w:tblGrid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Normal kidney functio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Early kidney dysfunc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20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(A) Somatic tissue oxygen saturation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8 (61 - 74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4 (52 - 77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0 (61 - 79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9 (38 - 7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1 (61 - 8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8 (41 - 7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4 (61 - 8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58 (45 - 7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3 (65 - 8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†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1 (49 - 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>(B) Cerebral oxygen saturation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1 (63 - 80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69 (57 - 7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145</w:t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3 (64 - 78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0 (60 - 7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492</w:t>
            </w:r>
          </w:p>
        </w:tc>
      </w:tr>
      <w:tr>
        <w:trPr>
          <w:trHeight w:val="27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2 (63 - 80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1 (59 - 81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4 (65 - 82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2 (59 - 8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T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5 (66 - 80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73 (63 - 8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ko-KR"/>
              </w:rPr>
              <w:t>0.93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eastAsia="ko-KR"/>
        </w:rPr>
        <w:t>*p&lt;0.05, **p≤0.01, ***p≤0.001 between two groups; †p&lt;0.05, ††p≤0.01, †††p≤0.001 based on the level immediately after anesthetic induction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eastAsia="ko-KR"/>
        </w:rPr>
        <w:t>T0 = immediately after anesthetic induction; T1 = immediately after liver dissection; T2 = IVC partial clamping; T3 = 5 min after graft reperfusion; T4 = 1h after graft reperfus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0"/>
          <w:szCs w:val="20"/>
          <w:lang w:eastAsia="ko-KR"/>
        </w:rPr>
        <w:t>NOTE: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 Values are expressed as median and interquarti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11:22:00Z</dcterms:created>
  <dc:creator>Mary and Tim</dc:creator>
  <dc:description/>
  <cp:keywords/>
  <dc:language>en-US</dc:language>
  <cp:lastModifiedBy>PakrJaesik</cp:lastModifiedBy>
  <dcterms:modified xsi:type="dcterms:W3CDTF">2021-12-15T11:48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